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812802" w14:textId="77777777" w:rsidR="004F202E" w:rsidRDefault="00B766E5" w:rsidP="00FA0672">
      <w:pPr>
        <w:pStyle w:val="NormalWeb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BC5A04">
        <w:rPr>
          <w:rFonts w:ascii="Times New Roman" w:hAnsi="Times New Roman" w:cs="Times New Roman"/>
          <w:b/>
          <w:bCs/>
        </w:rPr>
        <w:t xml:space="preserve">Supplementary Material 1. </w:t>
      </w:r>
    </w:p>
    <w:p w14:paraId="36848583" w14:textId="701129E5" w:rsidR="00B766E5" w:rsidRPr="00B766E5" w:rsidRDefault="00B766E5" w:rsidP="004F202E">
      <w:pPr>
        <w:pStyle w:val="NormalWeb"/>
        <w:spacing w:before="0" w:beforeAutospacing="0" w:after="0" w:afterAutospacing="0" w:line="480" w:lineRule="auto"/>
        <w:ind w:firstLineChars="250" w:firstLine="600"/>
        <w:jc w:val="both"/>
        <w:rPr>
          <w:rFonts w:ascii="Times New Roman" w:hAnsi="Times New Roman" w:cs="Times New Roman"/>
        </w:rPr>
      </w:pPr>
      <w:r w:rsidRPr="00BC5A04">
        <w:rPr>
          <w:rFonts w:ascii="Times New Roman" w:hAnsi="Times New Roman" w:cs="Times New Roman"/>
        </w:rPr>
        <w:t xml:space="preserve">3D sectional image by micro-CT correspondent to </w:t>
      </w:r>
      <w:r w:rsidRPr="0099584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b</w:t>
      </w:r>
      <w:r w:rsidRPr="00995843"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hAnsi="Times New Roman" w:cs="Times New Roman"/>
          <w:b/>
          <w:bCs/>
        </w:rPr>
        <w:t>g</w:t>
      </w:r>
      <w:r w:rsidRPr="00BC5A04">
        <w:rPr>
          <w:rFonts w:ascii="Times New Roman" w:hAnsi="Times New Roman" w:cs="Times New Roman"/>
        </w:rPr>
        <w:t xml:space="preserve">. </w:t>
      </w:r>
      <w:r w:rsidR="00664ADF">
        <w:rPr>
          <w:rFonts w:ascii="Times New Roman" w:hAnsi="Times New Roman" w:cs="Times New Roman"/>
        </w:rPr>
        <w:t>D, dens; L, lateral; OC, occipital condyle; P, posterior.</w:t>
      </w:r>
      <w:bookmarkEnd w:id="0"/>
    </w:p>
    <w:sectPr w:rsidR="00B766E5" w:rsidRPr="00B766E5" w:rsidSect="00932CF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9C3B71" w14:textId="77777777" w:rsidR="000E53B2" w:rsidRDefault="000E53B2" w:rsidP="00EE74C9">
      <w:pPr>
        <w:spacing w:after="0" w:line="240" w:lineRule="auto"/>
      </w:pPr>
      <w:r>
        <w:separator/>
      </w:r>
    </w:p>
  </w:endnote>
  <w:endnote w:type="continuationSeparator" w:id="0">
    <w:p w14:paraId="76EF34B5" w14:textId="77777777" w:rsidR="000E53B2" w:rsidRDefault="000E53B2" w:rsidP="00EE7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8027879"/>
      <w:docPartObj>
        <w:docPartGallery w:val="Page Numbers (Bottom of Page)"/>
        <w:docPartUnique/>
      </w:docPartObj>
    </w:sdtPr>
    <w:sdtEndPr/>
    <w:sdtContent>
      <w:p w14:paraId="423CA6E0" w14:textId="026A745D" w:rsidR="00004223" w:rsidRDefault="0000422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2CF9" w:rsidRPr="00932CF9">
          <w:rPr>
            <w:noProof/>
            <w:lang w:val="ko-KR"/>
          </w:rPr>
          <w:t>1</w:t>
        </w:r>
        <w:r>
          <w:fldChar w:fldCharType="end"/>
        </w:r>
      </w:p>
    </w:sdtContent>
  </w:sdt>
  <w:p w14:paraId="11E7D21B" w14:textId="056A8782" w:rsidR="00440ED5" w:rsidRDefault="00440ED5" w:rsidP="00440ED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7AB104" w14:textId="77777777" w:rsidR="000E53B2" w:rsidRDefault="000E53B2" w:rsidP="00EE74C9">
      <w:pPr>
        <w:spacing w:after="0" w:line="240" w:lineRule="auto"/>
      </w:pPr>
      <w:r>
        <w:separator/>
      </w:r>
    </w:p>
  </w:footnote>
  <w:footnote w:type="continuationSeparator" w:id="0">
    <w:p w14:paraId="7CC1896D" w14:textId="77777777" w:rsidR="000E53B2" w:rsidRDefault="000E53B2" w:rsidP="00EE74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81313"/>
    <w:multiLevelType w:val="hybridMultilevel"/>
    <w:tmpl w:val="DA906E0E"/>
    <w:lvl w:ilvl="0" w:tplc="B0AE98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98A34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70EE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E4CB7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D4CD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744E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6EBB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86265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10147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03092"/>
    <w:multiLevelType w:val="hybridMultilevel"/>
    <w:tmpl w:val="17F8FFEC"/>
    <w:lvl w:ilvl="0" w:tplc="9BB635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A2649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52F70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2A639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9C22F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16662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3ED3B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732AE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458E6D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B05185"/>
    <w:multiLevelType w:val="hybridMultilevel"/>
    <w:tmpl w:val="676AA666"/>
    <w:lvl w:ilvl="0" w:tplc="08ACFA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80D24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E2FF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5AF0E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BE23A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2E85D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2299B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0406D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C6E43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56917"/>
    <w:multiLevelType w:val="hybridMultilevel"/>
    <w:tmpl w:val="3F2E46EC"/>
    <w:lvl w:ilvl="0" w:tplc="E408B89E">
      <w:start w:val="1"/>
      <w:numFmt w:val="bullet"/>
      <w:lvlText w:val="-"/>
      <w:lvlJc w:val="left"/>
      <w:pPr>
        <w:ind w:left="644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 w15:restartNumberingAfterBreak="0">
    <w:nsid w:val="130E3856"/>
    <w:multiLevelType w:val="hybridMultilevel"/>
    <w:tmpl w:val="1758E90E"/>
    <w:lvl w:ilvl="0" w:tplc="531CC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36199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8C4B9D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A78D1B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5892E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DAD0D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6D875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AAAAF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D072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C37E9"/>
    <w:multiLevelType w:val="hybridMultilevel"/>
    <w:tmpl w:val="36F49A94"/>
    <w:lvl w:ilvl="0" w:tplc="AA784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869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D0D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F87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C48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4CD4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FA5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64D3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DC7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6F0C06"/>
    <w:multiLevelType w:val="multilevel"/>
    <w:tmpl w:val="08002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F62D90"/>
    <w:multiLevelType w:val="hybridMultilevel"/>
    <w:tmpl w:val="CCEAD71A"/>
    <w:lvl w:ilvl="0" w:tplc="611E33A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b w:val="0"/>
        <w:sz w:val="20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29D768FA"/>
    <w:multiLevelType w:val="hybridMultilevel"/>
    <w:tmpl w:val="2F8EBDCE"/>
    <w:lvl w:ilvl="0" w:tplc="02EA22B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C33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869AB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AA7B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6E2705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C2A48A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B0C6A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FA3A0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64272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FA0F3C"/>
    <w:multiLevelType w:val="multilevel"/>
    <w:tmpl w:val="2854A6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44049E"/>
    <w:multiLevelType w:val="hybridMultilevel"/>
    <w:tmpl w:val="405A2E2E"/>
    <w:lvl w:ilvl="0" w:tplc="5420C7A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1" w15:restartNumberingAfterBreak="0">
    <w:nsid w:val="39122D59"/>
    <w:multiLevelType w:val="multilevel"/>
    <w:tmpl w:val="CBCE2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4C23FE"/>
    <w:multiLevelType w:val="hybridMultilevel"/>
    <w:tmpl w:val="00F4F158"/>
    <w:lvl w:ilvl="0" w:tplc="6BA2A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623E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A07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6EF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566D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E637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964C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E05C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8A3B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B821FDD"/>
    <w:multiLevelType w:val="hybridMultilevel"/>
    <w:tmpl w:val="F9B2B77E"/>
    <w:lvl w:ilvl="0" w:tplc="3EEAE724">
      <w:start w:val="1"/>
      <w:numFmt w:val="upperLetter"/>
      <w:lvlText w:val="(%1)"/>
      <w:lvlJc w:val="left"/>
      <w:pPr>
        <w:ind w:left="42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14" w15:restartNumberingAfterBreak="0">
    <w:nsid w:val="3E6D12B2"/>
    <w:multiLevelType w:val="multilevel"/>
    <w:tmpl w:val="EB38488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6AB58B1"/>
    <w:multiLevelType w:val="multilevel"/>
    <w:tmpl w:val="9AE832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852424E"/>
    <w:multiLevelType w:val="hybridMultilevel"/>
    <w:tmpl w:val="D13A3A34"/>
    <w:lvl w:ilvl="0" w:tplc="5952373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F4DAC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CC1A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8C5F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30C66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E64F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4EC13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4C46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EFAA5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0615FE"/>
    <w:multiLevelType w:val="hybridMultilevel"/>
    <w:tmpl w:val="82544A0A"/>
    <w:lvl w:ilvl="0" w:tplc="5CEAF7F2">
      <w:start w:val="1"/>
      <w:numFmt w:val="decimal"/>
      <w:lvlText w:val="%1."/>
      <w:lvlJc w:val="left"/>
      <w:pPr>
        <w:ind w:left="760" w:hanging="360"/>
      </w:pPr>
      <w:rPr>
        <w:rFonts w:asciiTheme="minorHAnsi" w:hAnsiTheme="minorHAnsi" w:cstheme="minorBidi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4DDF2D7B"/>
    <w:multiLevelType w:val="multilevel"/>
    <w:tmpl w:val="F28C78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7A40893"/>
    <w:multiLevelType w:val="hybridMultilevel"/>
    <w:tmpl w:val="3E4E9BD8"/>
    <w:lvl w:ilvl="0" w:tplc="43404A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00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9EFF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3A1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3E2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FCA1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9AE7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968C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C07A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3B7C6B"/>
    <w:multiLevelType w:val="hybridMultilevel"/>
    <w:tmpl w:val="B59A4E32"/>
    <w:lvl w:ilvl="0" w:tplc="63FE66C6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A0E2509"/>
    <w:multiLevelType w:val="hybridMultilevel"/>
    <w:tmpl w:val="F1C24440"/>
    <w:lvl w:ilvl="0" w:tplc="2AE609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B727794"/>
    <w:multiLevelType w:val="hybridMultilevel"/>
    <w:tmpl w:val="157EE93A"/>
    <w:lvl w:ilvl="0" w:tplc="0BC01278">
      <w:start w:val="1"/>
      <w:numFmt w:val="decimal"/>
      <w:lvlText w:val="%1."/>
      <w:lvlJc w:val="left"/>
      <w:pPr>
        <w:ind w:left="400" w:hanging="400"/>
      </w:pPr>
      <w:rPr>
        <w:b w:val="0"/>
        <w:bCs w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73C22204"/>
    <w:multiLevelType w:val="hybridMultilevel"/>
    <w:tmpl w:val="B13E4F1E"/>
    <w:lvl w:ilvl="0" w:tplc="599877F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 w15:restartNumberingAfterBreak="0">
    <w:nsid w:val="76FD2902"/>
    <w:multiLevelType w:val="hybridMultilevel"/>
    <w:tmpl w:val="B8AC27EE"/>
    <w:lvl w:ilvl="0" w:tplc="CA2811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5" w15:restartNumberingAfterBreak="0">
    <w:nsid w:val="77857CB3"/>
    <w:multiLevelType w:val="hybridMultilevel"/>
    <w:tmpl w:val="431629F6"/>
    <w:lvl w:ilvl="0" w:tplc="4A0ABE1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1608A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2AA7E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824C4B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D879F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A0FC0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AE36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CE14C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D45AA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83A172E"/>
    <w:multiLevelType w:val="hybridMultilevel"/>
    <w:tmpl w:val="F104AC56"/>
    <w:lvl w:ilvl="0" w:tplc="EAC88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7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BA20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826B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384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E6CE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0829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C683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A0A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F6E064C"/>
    <w:multiLevelType w:val="hybridMultilevel"/>
    <w:tmpl w:val="7DF2179E"/>
    <w:lvl w:ilvl="0" w:tplc="99E2017E">
      <w:start w:val="1"/>
      <w:numFmt w:val="bullet"/>
      <w:lvlText w:val="-"/>
      <w:lvlJc w:val="left"/>
      <w:pPr>
        <w:ind w:left="360" w:hanging="360"/>
      </w:pPr>
      <w:rPr>
        <w:rFonts w:ascii="Batang" w:eastAsia="Batang" w:hAnsi="Batang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26"/>
  </w:num>
  <w:num w:numId="3">
    <w:abstractNumId w:val="19"/>
  </w:num>
  <w:num w:numId="4">
    <w:abstractNumId w:val="12"/>
  </w:num>
  <w:num w:numId="5">
    <w:abstractNumId w:val="0"/>
  </w:num>
  <w:num w:numId="6">
    <w:abstractNumId w:val="4"/>
  </w:num>
  <w:num w:numId="7">
    <w:abstractNumId w:val="1"/>
  </w:num>
  <w:num w:numId="8">
    <w:abstractNumId w:val="16"/>
  </w:num>
  <w:num w:numId="9">
    <w:abstractNumId w:val="25"/>
  </w:num>
  <w:num w:numId="10">
    <w:abstractNumId w:val="8"/>
  </w:num>
  <w:num w:numId="11">
    <w:abstractNumId w:val="2"/>
  </w:num>
  <w:num w:numId="12">
    <w:abstractNumId w:val="7"/>
  </w:num>
  <w:num w:numId="13">
    <w:abstractNumId w:val="23"/>
  </w:num>
  <w:num w:numId="14">
    <w:abstractNumId w:val="11"/>
  </w:num>
  <w:num w:numId="15">
    <w:abstractNumId w:val="17"/>
  </w:num>
  <w:num w:numId="16">
    <w:abstractNumId w:val="15"/>
  </w:num>
  <w:num w:numId="17">
    <w:abstractNumId w:val="13"/>
  </w:num>
  <w:num w:numId="18">
    <w:abstractNumId w:val="20"/>
  </w:num>
  <w:num w:numId="19">
    <w:abstractNumId w:val="21"/>
  </w:num>
  <w:num w:numId="20">
    <w:abstractNumId w:val="3"/>
  </w:num>
  <w:num w:numId="21">
    <w:abstractNumId w:val="18"/>
  </w:num>
  <w:num w:numId="22">
    <w:abstractNumId w:val="9"/>
    <w:lvlOverride w:ilvl="0">
      <w:lvl w:ilvl="0">
        <w:numFmt w:val="decimal"/>
        <w:lvlText w:val="%1."/>
        <w:lvlJc w:val="left"/>
      </w:lvl>
    </w:lvlOverride>
  </w:num>
  <w:num w:numId="23">
    <w:abstractNumId w:val="6"/>
  </w:num>
  <w:num w:numId="24">
    <w:abstractNumId w:val="14"/>
    <w:lvlOverride w:ilvl="0">
      <w:lvl w:ilvl="0">
        <w:start w:val="1"/>
        <w:numFmt w:val="decimal"/>
        <w:lvlText w:val="%1."/>
        <w:lvlJc w:val="left"/>
        <w:pPr>
          <w:ind w:left="400" w:hanging="400"/>
        </w:pPr>
        <w:rPr>
          <w:b w:val="0"/>
          <w:bCs w:val="0"/>
        </w:rPr>
      </w:lvl>
    </w:lvlOverride>
    <w:lvlOverride w:ilvl="1">
      <w:lvl w:ilvl="1" w:tentative="1">
        <w:start w:val="1"/>
        <w:numFmt w:val="upperLetter"/>
        <w:lvlText w:val="%2."/>
        <w:lvlJc w:val="left"/>
        <w:pPr>
          <w:ind w:left="800" w:hanging="40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200" w:hanging="40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1600" w:hanging="400"/>
        </w:pPr>
      </w:lvl>
    </w:lvlOverride>
    <w:lvlOverride w:ilvl="4">
      <w:lvl w:ilvl="4" w:tentative="1">
        <w:start w:val="1"/>
        <w:numFmt w:val="upperLetter"/>
        <w:lvlText w:val="%5."/>
        <w:lvlJc w:val="left"/>
        <w:pPr>
          <w:ind w:left="2000" w:hanging="40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400" w:hanging="40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800" w:hanging="400"/>
        </w:pPr>
      </w:lvl>
    </w:lvlOverride>
    <w:lvlOverride w:ilvl="7">
      <w:lvl w:ilvl="7" w:tentative="1">
        <w:start w:val="1"/>
        <w:numFmt w:val="upperLetter"/>
        <w:lvlText w:val="%8."/>
        <w:lvlJc w:val="left"/>
        <w:pPr>
          <w:ind w:left="3200" w:hanging="40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600" w:hanging="400"/>
        </w:pPr>
      </w:lvl>
    </w:lvlOverride>
  </w:num>
  <w:num w:numId="25">
    <w:abstractNumId w:val="22"/>
  </w:num>
  <w:num w:numId="26">
    <w:abstractNumId w:val="10"/>
  </w:num>
  <w:num w:numId="27">
    <w:abstractNumId w:val="27"/>
  </w:num>
  <w:num w:numId="2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4CD"/>
    <w:rsid w:val="00004223"/>
    <w:rsid w:val="00004A2D"/>
    <w:rsid w:val="00012B20"/>
    <w:rsid w:val="00012E7F"/>
    <w:rsid w:val="000131E0"/>
    <w:rsid w:val="00013B99"/>
    <w:rsid w:val="0001479F"/>
    <w:rsid w:val="00020657"/>
    <w:rsid w:val="00020718"/>
    <w:rsid w:val="00022145"/>
    <w:rsid w:val="00022BCD"/>
    <w:rsid w:val="000232B7"/>
    <w:rsid w:val="000245F1"/>
    <w:rsid w:val="000258EB"/>
    <w:rsid w:val="00033D7E"/>
    <w:rsid w:val="00035DFB"/>
    <w:rsid w:val="000413A5"/>
    <w:rsid w:val="000418CC"/>
    <w:rsid w:val="00041D1A"/>
    <w:rsid w:val="00042012"/>
    <w:rsid w:val="000444AA"/>
    <w:rsid w:val="00045F22"/>
    <w:rsid w:val="00051927"/>
    <w:rsid w:val="00053F82"/>
    <w:rsid w:val="000542D5"/>
    <w:rsid w:val="00054D7B"/>
    <w:rsid w:val="000562EF"/>
    <w:rsid w:val="00062FFE"/>
    <w:rsid w:val="00066832"/>
    <w:rsid w:val="00066C34"/>
    <w:rsid w:val="0006742C"/>
    <w:rsid w:val="00070A7C"/>
    <w:rsid w:val="0007194B"/>
    <w:rsid w:val="0007252C"/>
    <w:rsid w:val="00073ADD"/>
    <w:rsid w:val="000744C8"/>
    <w:rsid w:val="00076714"/>
    <w:rsid w:val="00077AD2"/>
    <w:rsid w:val="00081AB1"/>
    <w:rsid w:val="00082712"/>
    <w:rsid w:val="00083586"/>
    <w:rsid w:val="00087192"/>
    <w:rsid w:val="00087EA8"/>
    <w:rsid w:val="00090596"/>
    <w:rsid w:val="00090BB8"/>
    <w:rsid w:val="00090E61"/>
    <w:rsid w:val="000914DE"/>
    <w:rsid w:val="0009790F"/>
    <w:rsid w:val="000A0661"/>
    <w:rsid w:val="000A0BE2"/>
    <w:rsid w:val="000A6FB4"/>
    <w:rsid w:val="000B2B70"/>
    <w:rsid w:val="000B588A"/>
    <w:rsid w:val="000B7431"/>
    <w:rsid w:val="000B7C7D"/>
    <w:rsid w:val="000C22DF"/>
    <w:rsid w:val="000C4209"/>
    <w:rsid w:val="000C539C"/>
    <w:rsid w:val="000C7C8D"/>
    <w:rsid w:val="000D4487"/>
    <w:rsid w:val="000D5DA4"/>
    <w:rsid w:val="000D7F63"/>
    <w:rsid w:val="000E53B2"/>
    <w:rsid w:val="000E6B2D"/>
    <w:rsid w:val="000E7CC6"/>
    <w:rsid w:val="000E7F5F"/>
    <w:rsid w:val="000F1848"/>
    <w:rsid w:val="000F32BC"/>
    <w:rsid w:val="000F5252"/>
    <w:rsid w:val="001012F0"/>
    <w:rsid w:val="0010378D"/>
    <w:rsid w:val="00106D5E"/>
    <w:rsid w:val="001105CE"/>
    <w:rsid w:val="001176CB"/>
    <w:rsid w:val="00121D19"/>
    <w:rsid w:val="0012330B"/>
    <w:rsid w:val="0012366B"/>
    <w:rsid w:val="00123D3B"/>
    <w:rsid w:val="001267D9"/>
    <w:rsid w:val="00126B74"/>
    <w:rsid w:val="00126DBB"/>
    <w:rsid w:val="00127621"/>
    <w:rsid w:val="00130DCE"/>
    <w:rsid w:val="0013481A"/>
    <w:rsid w:val="00135786"/>
    <w:rsid w:val="00135DF5"/>
    <w:rsid w:val="00136EDC"/>
    <w:rsid w:val="00147CDE"/>
    <w:rsid w:val="00160AF8"/>
    <w:rsid w:val="001610D9"/>
    <w:rsid w:val="00161C31"/>
    <w:rsid w:val="00171569"/>
    <w:rsid w:val="001808CA"/>
    <w:rsid w:val="00181B02"/>
    <w:rsid w:val="00182B21"/>
    <w:rsid w:val="00183836"/>
    <w:rsid w:val="00186797"/>
    <w:rsid w:val="00193669"/>
    <w:rsid w:val="00193F37"/>
    <w:rsid w:val="001962D9"/>
    <w:rsid w:val="0019688D"/>
    <w:rsid w:val="00197176"/>
    <w:rsid w:val="001A0066"/>
    <w:rsid w:val="001A1BB0"/>
    <w:rsid w:val="001A2EDB"/>
    <w:rsid w:val="001A338C"/>
    <w:rsid w:val="001A45FE"/>
    <w:rsid w:val="001A4DC2"/>
    <w:rsid w:val="001A70EC"/>
    <w:rsid w:val="001B1238"/>
    <w:rsid w:val="001B4968"/>
    <w:rsid w:val="001C08F3"/>
    <w:rsid w:val="001C1662"/>
    <w:rsid w:val="001C370B"/>
    <w:rsid w:val="001C55B1"/>
    <w:rsid w:val="001C7F4A"/>
    <w:rsid w:val="001D18B8"/>
    <w:rsid w:val="001D407F"/>
    <w:rsid w:val="001D7B5A"/>
    <w:rsid w:val="001E0A38"/>
    <w:rsid w:val="001E0FEC"/>
    <w:rsid w:val="001E6DE4"/>
    <w:rsid w:val="001F370D"/>
    <w:rsid w:val="001F5760"/>
    <w:rsid w:val="001F6B7A"/>
    <w:rsid w:val="001F74B5"/>
    <w:rsid w:val="00201075"/>
    <w:rsid w:val="00203374"/>
    <w:rsid w:val="00206806"/>
    <w:rsid w:val="0021738F"/>
    <w:rsid w:val="00223586"/>
    <w:rsid w:val="0022381B"/>
    <w:rsid w:val="00230E2F"/>
    <w:rsid w:val="00233986"/>
    <w:rsid w:val="00236A12"/>
    <w:rsid w:val="002404AF"/>
    <w:rsid w:val="00240912"/>
    <w:rsid w:val="00240E92"/>
    <w:rsid w:val="002423B2"/>
    <w:rsid w:val="002522D6"/>
    <w:rsid w:val="00253E5C"/>
    <w:rsid w:val="002545FE"/>
    <w:rsid w:val="002552E4"/>
    <w:rsid w:val="0025547D"/>
    <w:rsid w:val="00257C43"/>
    <w:rsid w:val="00260D7B"/>
    <w:rsid w:val="00261E85"/>
    <w:rsid w:val="002626D9"/>
    <w:rsid w:val="00262AFE"/>
    <w:rsid w:val="00262E38"/>
    <w:rsid w:val="00264DCF"/>
    <w:rsid w:val="00265FB1"/>
    <w:rsid w:val="00273C80"/>
    <w:rsid w:val="00274A8D"/>
    <w:rsid w:val="00281B72"/>
    <w:rsid w:val="002823C2"/>
    <w:rsid w:val="00286110"/>
    <w:rsid w:val="00286D3B"/>
    <w:rsid w:val="00292986"/>
    <w:rsid w:val="002940B7"/>
    <w:rsid w:val="00296B1F"/>
    <w:rsid w:val="00297BC7"/>
    <w:rsid w:val="00297DDF"/>
    <w:rsid w:val="002A29DC"/>
    <w:rsid w:val="002A32CA"/>
    <w:rsid w:val="002A3B09"/>
    <w:rsid w:val="002B40DD"/>
    <w:rsid w:val="002B74D8"/>
    <w:rsid w:val="002B76AB"/>
    <w:rsid w:val="002B78C9"/>
    <w:rsid w:val="002C00B9"/>
    <w:rsid w:val="002C71D5"/>
    <w:rsid w:val="002D0073"/>
    <w:rsid w:val="002D5603"/>
    <w:rsid w:val="002D572E"/>
    <w:rsid w:val="002D7465"/>
    <w:rsid w:val="002E3228"/>
    <w:rsid w:val="002E3A02"/>
    <w:rsid w:val="002E598F"/>
    <w:rsid w:val="002E67CB"/>
    <w:rsid w:val="002E762F"/>
    <w:rsid w:val="002F1318"/>
    <w:rsid w:val="002F22C8"/>
    <w:rsid w:val="002F493B"/>
    <w:rsid w:val="00300D62"/>
    <w:rsid w:val="00302C40"/>
    <w:rsid w:val="00303897"/>
    <w:rsid w:val="00306163"/>
    <w:rsid w:val="0031063B"/>
    <w:rsid w:val="00314FE6"/>
    <w:rsid w:val="00324839"/>
    <w:rsid w:val="00333606"/>
    <w:rsid w:val="003344A5"/>
    <w:rsid w:val="0033542E"/>
    <w:rsid w:val="00335EDD"/>
    <w:rsid w:val="003362BB"/>
    <w:rsid w:val="00342F86"/>
    <w:rsid w:val="00343895"/>
    <w:rsid w:val="00343E7E"/>
    <w:rsid w:val="00352CAE"/>
    <w:rsid w:val="0036015F"/>
    <w:rsid w:val="003618EE"/>
    <w:rsid w:val="00362564"/>
    <w:rsid w:val="00362B97"/>
    <w:rsid w:val="003643DF"/>
    <w:rsid w:val="00364CA3"/>
    <w:rsid w:val="00367047"/>
    <w:rsid w:val="003736D0"/>
    <w:rsid w:val="00374560"/>
    <w:rsid w:val="00374B9B"/>
    <w:rsid w:val="00374D7D"/>
    <w:rsid w:val="00375B86"/>
    <w:rsid w:val="0038699E"/>
    <w:rsid w:val="00395490"/>
    <w:rsid w:val="00397515"/>
    <w:rsid w:val="003A23D4"/>
    <w:rsid w:val="003A3119"/>
    <w:rsid w:val="003A3374"/>
    <w:rsid w:val="003A5654"/>
    <w:rsid w:val="003A57DF"/>
    <w:rsid w:val="003A72D7"/>
    <w:rsid w:val="003B3525"/>
    <w:rsid w:val="003B54A4"/>
    <w:rsid w:val="003C2E19"/>
    <w:rsid w:val="003C56B4"/>
    <w:rsid w:val="003C73F8"/>
    <w:rsid w:val="003D06CD"/>
    <w:rsid w:val="003D1B7A"/>
    <w:rsid w:val="003D5593"/>
    <w:rsid w:val="003D5BE9"/>
    <w:rsid w:val="003D6D1C"/>
    <w:rsid w:val="003D6EF3"/>
    <w:rsid w:val="003D7969"/>
    <w:rsid w:val="003E066D"/>
    <w:rsid w:val="003E0CC0"/>
    <w:rsid w:val="003E109D"/>
    <w:rsid w:val="003E2D26"/>
    <w:rsid w:val="003E40C4"/>
    <w:rsid w:val="003F4017"/>
    <w:rsid w:val="003F4237"/>
    <w:rsid w:val="00401EE9"/>
    <w:rsid w:val="0040202A"/>
    <w:rsid w:val="004042EB"/>
    <w:rsid w:val="004061D5"/>
    <w:rsid w:val="00412805"/>
    <w:rsid w:val="0041376C"/>
    <w:rsid w:val="004161E5"/>
    <w:rsid w:val="004169B3"/>
    <w:rsid w:val="00420C0B"/>
    <w:rsid w:val="0042111B"/>
    <w:rsid w:val="00423EC4"/>
    <w:rsid w:val="0042452E"/>
    <w:rsid w:val="00426231"/>
    <w:rsid w:val="004271FD"/>
    <w:rsid w:val="00427F25"/>
    <w:rsid w:val="00430879"/>
    <w:rsid w:val="00432D0A"/>
    <w:rsid w:val="00433E74"/>
    <w:rsid w:val="00435973"/>
    <w:rsid w:val="00437EF2"/>
    <w:rsid w:val="00440ED5"/>
    <w:rsid w:val="004454EA"/>
    <w:rsid w:val="00445ACF"/>
    <w:rsid w:val="00453296"/>
    <w:rsid w:val="00457CBB"/>
    <w:rsid w:val="00461241"/>
    <w:rsid w:val="00462A65"/>
    <w:rsid w:val="00465383"/>
    <w:rsid w:val="004715DE"/>
    <w:rsid w:val="00472204"/>
    <w:rsid w:val="00472572"/>
    <w:rsid w:val="00475137"/>
    <w:rsid w:val="00475332"/>
    <w:rsid w:val="00481C30"/>
    <w:rsid w:val="0048229C"/>
    <w:rsid w:val="004868D6"/>
    <w:rsid w:val="00487134"/>
    <w:rsid w:val="0049105B"/>
    <w:rsid w:val="00491C90"/>
    <w:rsid w:val="004938EB"/>
    <w:rsid w:val="00493FBC"/>
    <w:rsid w:val="00494B12"/>
    <w:rsid w:val="00497673"/>
    <w:rsid w:val="004A0B91"/>
    <w:rsid w:val="004A1F05"/>
    <w:rsid w:val="004A27D3"/>
    <w:rsid w:val="004A2B8F"/>
    <w:rsid w:val="004A455E"/>
    <w:rsid w:val="004A45A1"/>
    <w:rsid w:val="004B18F7"/>
    <w:rsid w:val="004B2749"/>
    <w:rsid w:val="004B7472"/>
    <w:rsid w:val="004C1C26"/>
    <w:rsid w:val="004C6B5F"/>
    <w:rsid w:val="004D14AF"/>
    <w:rsid w:val="004D18D3"/>
    <w:rsid w:val="004D3822"/>
    <w:rsid w:val="004D416D"/>
    <w:rsid w:val="004D7B20"/>
    <w:rsid w:val="004E1462"/>
    <w:rsid w:val="004E4366"/>
    <w:rsid w:val="004F202E"/>
    <w:rsid w:val="004F3332"/>
    <w:rsid w:val="004F3940"/>
    <w:rsid w:val="004F5FA3"/>
    <w:rsid w:val="004F7CC4"/>
    <w:rsid w:val="0050412D"/>
    <w:rsid w:val="0051019F"/>
    <w:rsid w:val="00513C1A"/>
    <w:rsid w:val="00514C57"/>
    <w:rsid w:val="00516F7F"/>
    <w:rsid w:val="00525560"/>
    <w:rsid w:val="00525F81"/>
    <w:rsid w:val="00526183"/>
    <w:rsid w:val="005274B9"/>
    <w:rsid w:val="00531AB4"/>
    <w:rsid w:val="0053439B"/>
    <w:rsid w:val="00535324"/>
    <w:rsid w:val="00535FD2"/>
    <w:rsid w:val="00540FD9"/>
    <w:rsid w:val="0054244C"/>
    <w:rsid w:val="0054469D"/>
    <w:rsid w:val="00544EC1"/>
    <w:rsid w:val="0054559D"/>
    <w:rsid w:val="00556A81"/>
    <w:rsid w:val="00557231"/>
    <w:rsid w:val="00561171"/>
    <w:rsid w:val="00562302"/>
    <w:rsid w:val="00562309"/>
    <w:rsid w:val="0056511B"/>
    <w:rsid w:val="00571525"/>
    <w:rsid w:val="0057441F"/>
    <w:rsid w:val="00575B43"/>
    <w:rsid w:val="00581D7B"/>
    <w:rsid w:val="00585D26"/>
    <w:rsid w:val="00586051"/>
    <w:rsid w:val="00593757"/>
    <w:rsid w:val="00596494"/>
    <w:rsid w:val="00596741"/>
    <w:rsid w:val="00596FA5"/>
    <w:rsid w:val="00597CA2"/>
    <w:rsid w:val="005A02FA"/>
    <w:rsid w:val="005A420F"/>
    <w:rsid w:val="005A5A9F"/>
    <w:rsid w:val="005A5F64"/>
    <w:rsid w:val="005A6D4D"/>
    <w:rsid w:val="005B0740"/>
    <w:rsid w:val="005B2AD4"/>
    <w:rsid w:val="005C5305"/>
    <w:rsid w:val="005C5B47"/>
    <w:rsid w:val="005C75F7"/>
    <w:rsid w:val="005D3AD2"/>
    <w:rsid w:val="005D460F"/>
    <w:rsid w:val="005D510B"/>
    <w:rsid w:val="005E1F69"/>
    <w:rsid w:val="005E740E"/>
    <w:rsid w:val="005F053E"/>
    <w:rsid w:val="005F10C3"/>
    <w:rsid w:val="005F1E19"/>
    <w:rsid w:val="0060085E"/>
    <w:rsid w:val="0060090D"/>
    <w:rsid w:val="0060171B"/>
    <w:rsid w:val="00602E21"/>
    <w:rsid w:val="006036E8"/>
    <w:rsid w:val="006055EB"/>
    <w:rsid w:val="00605D93"/>
    <w:rsid w:val="00607561"/>
    <w:rsid w:val="0061327F"/>
    <w:rsid w:val="006140E6"/>
    <w:rsid w:val="00615C9C"/>
    <w:rsid w:val="0062579B"/>
    <w:rsid w:val="00630564"/>
    <w:rsid w:val="006333FB"/>
    <w:rsid w:val="0063386A"/>
    <w:rsid w:val="00633A35"/>
    <w:rsid w:val="00633B17"/>
    <w:rsid w:val="006363B6"/>
    <w:rsid w:val="00636432"/>
    <w:rsid w:val="0064389A"/>
    <w:rsid w:val="00643C06"/>
    <w:rsid w:val="00645E20"/>
    <w:rsid w:val="00652438"/>
    <w:rsid w:val="00654A39"/>
    <w:rsid w:val="00654B97"/>
    <w:rsid w:val="006575BE"/>
    <w:rsid w:val="00664A14"/>
    <w:rsid w:val="00664ADF"/>
    <w:rsid w:val="00665441"/>
    <w:rsid w:val="00670A55"/>
    <w:rsid w:val="006743F3"/>
    <w:rsid w:val="00677013"/>
    <w:rsid w:val="00681075"/>
    <w:rsid w:val="006856B2"/>
    <w:rsid w:val="00686699"/>
    <w:rsid w:val="00694181"/>
    <w:rsid w:val="00696528"/>
    <w:rsid w:val="006A2E20"/>
    <w:rsid w:val="006B223A"/>
    <w:rsid w:val="006B74E6"/>
    <w:rsid w:val="006C32DE"/>
    <w:rsid w:val="006C487F"/>
    <w:rsid w:val="006C63C2"/>
    <w:rsid w:val="006D2CA0"/>
    <w:rsid w:val="006D5ABF"/>
    <w:rsid w:val="006E205F"/>
    <w:rsid w:val="006E39BC"/>
    <w:rsid w:val="006E6044"/>
    <w:rsid w:val="006E7FD0"/>
    <w:rsid w:val="006F3181"/>
    <w:rsid w:val="006F38D3"/>
    <w:rsid w:val="006F3BD5"/>
    <w:rsid w:val="006F4D07"/>
    <w:rsid w:val="006F5A71"/>
    <w:rsid w:val="006F5FD1"/>
    <w:rsid w:val="00702F05"/>
    <w:rsid w:val="00713D76"/>
    <w:rsid w:val="0071472C"/>
    <w:rsid w:val="0071521B"/>
    <w:rsid w:val="00715261"/>
    <w:rsid w:val="00715E43"/>
    <w:rsid w:val="00717C99"/>
    <w:rsid w:val="00720CAC"/>
    <w:rsid w:val="00724F68"/>
    <w:rsid w:val="00725720"/>
    <w:rsid w:val="0072691D"/>
    <w:rsid w:val="007373EF"/>
    <w:rsid w:val="00737F87"/>
    <w:rsid w:val="00740DC6"/>
    <w:rsid w:val="00742350"/>
    <w:rsid w:val="00742B45"/>
    <w:rsid w:val="0074466D"/>
    <w:rsid w:val="00745E35"/>
    <w:rsid w:val="00745E49"/>
    <w:rsid w:val="0075553F"/>
    <w:rsid w:val="00755CFB"/>
    <w:rsid w:val="0075673A"/>
    <w:rsid w:val="00757E8F"/>
    <w:rsid w:val="00762619"/>
    <w:rsid w:val="007629BB"/>
    <w:rsid w:val="007669C0"/>
    <w:rsid w:val="007720F6"/>
    <w:rsid w:val="00772317"/>
    <w:rsid w:val="0077739E"/>
    <w:rsid w:val="00777809"/>
    <w:rsid w:val="007818DF"/>
    <w:rsid w:val="00781BA4"/>
    <w:rsid w:val="00783508"/>
    <w:rsid w:val="007840CB"/>
    <w:rsid w:val="00784357"/>
    <w:rsid w:val="0078488F"/>
    <w:rsid w:val="00786037"/>
    <w:rsid w:val="0078609B"/>
    <w:rsid w:val="007902CA"/>
    <w:rsid w:val="00790F05"/>
    <w:rsid w:val="00791B74"/>
    <w:rsid w:val="007A2ED6"/>
    <w:rsid w:val="007A4A2E"/>
    <w:rsid w:val="007A6508"/>
    <w:rsid w:val="007B0288"/>
    <w:rsid w:val="007B43E1"/>
    <w:rsid w:val="007C010B"/>
    <w:rsid w:val="007C0348"/>
    <w:rsid w:val="007C58F1"/>
    <w:rsid w:val="007C6A2E"/>
    <w:rsid w:val="007C75CF"/>
    <w:rsid w:val="007D1BEB"/>
    <w:rsid w:val="007D3A1E"/>
    <w:rsid w:val="007D5C17"/>
    <w:rsid w:val="007D5DAA"/>
    <w:rsid w:val="007D6192"/>
    <w:rsid w:val="007D676A"/>
    <w:rsid w:val="007E111F"/>
    <w:rsid w:val="007E166F"/>
    <w:rsid w:val="007E4D8E"/>
    <w:rsid w:val="007E61BA"/>
    <w:rsid w:val="007E6D12"/>
    <w:rsid w:val="007E7BE6"/>
    <w:rsid w:val="007F4B47"/>
    <w:rsid w:val="0080448A"/>
    <w:rsid w:val="00807872"/>
    <w:rsid w:val="0081142B"/>
    <w:rsid w:val="0081305B"/>
    <w:rsid w:val="0081549E"/>
    <w:rsid w:val="0082091C"/>
    <w:rsid w:val="008250C2"/>
    <w:rsid w:val="00826F32"/>
    <w:rsid w:val="008275B6"/>
    <w:rsid w:val="0083272B"/>
    <w:rsid w:val="00834AC4"/>
    <w:rsid w:val="008410FD"/>
    <w:rsid w:val="008419A2"/>
    <w:rsid w:val="008453C8"/>
    <w:rsid w:val="00846F38"/>
    <w:rsid w:val="00847B35"/>
    <w:rsid w:val="0085138D"/>
    <w:rsid w:val="00863FFE"/>
    <w:rsid w:val="0087079F"/>
    <w:rsid w:val="00870E37"/>
    <w:rsid w:val="008739A0"/>
    <w:rsid w:val="00874F4C"/>
    <w:rsid w:val="008763D6"/>
    <w:rsid w:val="008825D8"/>
    <w:rsid w:val="00882C62"/>
    <w:rsid w:val="00884EF2"/>
    <w:rsid w:val="00885232"/>
    <w:rsid w:val="008958D8"/>
    <w:rsid w:val="00896C31"/>
    <w:rsid w:val="008A0779"/>
    <w:rsid w:val="008A1BD1"/>
    <w:rsid w:val="008A4C1B"/>
    <w:rsid w:val="008A5C8C"/>
    <w:rsid w:val="008A61B3"/>
    <w:rsid w:val="008B00B5"/>
    <w:rsid w:val="008B181D"/>
    <w:rsid w:val="008B3D0F"/>
    <w:rsid w:val="008B660E"/>
    <w:rsid w:val="008B7CBB"/>
    <w:rsid w:val="008B7E93"/>
    <w:rsid w:val="008C0693"/>
    <w:rsid w:val="008C6BC4"/>
    <w:rsid w:val="008D19D9"/>
    <w:rsid w:val="008D2D50"/>
    <w:rsid w:val="008D3C41"/>
    <w:rsid w:val="008D4380"/>
    <w:rsid w:val="008D4A63"/>
    <w:rsid w:val="008D4AF8"/>
    <w:rsid w:val="008D6A85"/>
    <w:rsid w:val="008D6EFB"/>
    <w:rsid w:val="008D7385"/>
    <w:rsid w:val="008E2890"/>
    <w:rsid w:val="008E5497"/>
    <w:rsid w:val="008F2C2F"/>
    <w:rsid w:val="008F4558"/>
    <w:rsid w:val="008F5AAC"/>
    <w:rsid w:val="00903C74"/>
    <w:rsid w:val="00921BA7"/>
    <w:rsid w:val="009243A6"/>
    <w:rsid w:val="00932CF9"/>
    <w:rsid w:val="009330FB"/>
    <w:rsid w:val="00941D2D"/>
    <w:rsid w:val="00944E55"/>
    <w:rsid w:val="009466C5"/>
    <w:rsid w:val="00952B4E"/>
    <w:rsid w:val="00962150"/>
    <w:rsid w:val="00966226"/>
    <w:rsid w:val="009703D0"/>
    <w:rsid w:val="00975C3C"/>
    <w:rsid w:val="009774CD"/>
    <w:rsid w:val="0098068F"/>
    <w:rsid w:val="009814DE"/>
    <w:rsid w:val="009916FA"/>
    <w:rsid w:val="0099471E"/>
    <w:rsid w:val="00994825"/>
    <w:rsid w:val="00996468"/>
    <w:rsid w:val="00997B90"/>
    <w:rsid w:val="009A0CE5"/>
    <w:rsid w:val="009A0F8F"/>
    <w:rsid w:val="009A36B5"/>
    <w:rsid w:val="009A5A37"/>
    <w:rsid w:val="009B06B1"/>
    <w:rsid w:val="009B0CD9"/>
    <w:rsid w:val="009B43B4"/>
    <w:rsid w:val="009B5533"/>
    <w:rsid w:val="009B60E0"/>
    <w:rsid w:val="009B6520"/>
    <w:rsid w:val="009B6669"/>
    <w:rsid w:val="009C1437"/>
    <w:rsid w:val="009C2055"/>
    <w:rsid w:val="009C4688"/>
    <w:rsid w:val="009C5E11"/>
    <w:rsid w:val="009C5E6C"/>
    <w:rsid w:val="009D0AE9"/>
    <w:rsid w:val="009D1343"/>
    <w:rsid w:val="009D7439"/>
    <w:rsid w:val="009E14C4"/>
    <w:rsid w:val="009E35C4"/>
    <w:rsid w:val="009E3E55"/>
    <w:rsid w:val="009E789C"/>
    <w:rsid w:val="009E7AF1"/>
    <w:rsid w:val="009F0AD7"/>
    <w:rsid w:val="009F1E4F"/>
    <w:rsid w:val="009F2C6F"/>
    <w:rsid w:val="009F3F05"/>
    <w:rsid w:val="009F5D4E"/>
    <w:rsid w:val="009F722F"/>
    <w:rsid w:val="00A03C53"/>
    <w:rsid w:val="00A05BF5"/>
    <w:rsid w:val="00A07599"/>
    <w:rsid w:val="00A07C1C"/>
    <w:rsid w:val="00A12D35"/>
    <w:rsid w:val="00A24C53"/>
    <w:rsid w:val="00A250C3"/>
    <w:rsid w:val="00A2534F"/>
    <w:rsid w:val="00A25431"/>
    <w:rsid w:val="00A26FDA"/>
    <w:rsid w:val="00A333AD"/>
    <w:rsid w:val="00A37F84"/>
    <w:rsid w:val="00A41397"/>
    <w:rsid w:val="00A44E00"/>
    <w:rsid w:val="00A455B2"/>
    <w:rsid w:val="00A56AF3"/>
    <w:rsid w:val="00A62655"/>
    <w:rsid w:val="00A64739"/>
    <w:rsid w:val="00A738B9"/>
    <w:rsid w:val="00A746B0"/>
    <w:rsid w:val="00A75E73"/>
    <w:rsid w:val="00A81CD7"/>
    <w:rsid w:val="00A82B99"/>
    <w:rsid w:val="00A837FB"/>
    <w:rsid w:val="00A859E3"/>
    <w:rsid w:val="00A8682A"/>
    <w:rsid w:val="00A872CE"/>
    <w:rsid w:val="00A92EFD"/>
    <w:rsid w:val="00A94900"/>
    <w:rsid w:val="00AA0B21"/>
    <w:rsid w:val="00AA1DD3"/>
    <w:rsid w:val="00AA2BFC"/>
    <w:rsid w:val="00AA6656"/>
    <w:rsid w:val="00AB01E8"/>
    <w:rsid w:val="00AB075F"/>
    <w:rsid w:val="00AB3DBB"/>
    <w:rsid w:val="00AB484A"/>
    <w:rsid w:val="00AB520D"/>
    <w:rsid w:val="00AB7A55"/>
    <w:rsid w:val="00AB7D25"/>
    <w:rsid w:val="00AC47F5"/>
    <w:rsid w:val="00AC4B85"/>
    <w:rsid w:val="00AD0612"/>
    <w:rsid w:val="00AE2D04"/>
    <w:rsid w:val="00AE34AB"/>
    <w:rsid w:val="00AE3DAA"/>
    <w:rsid w:val="00AF01BB"/>
    <w:rsid w:val="00AF1499"/>
    <w:rsid w:val="00AF1BB2"/>
    <w:rsid w:val="00AF2271"/>
    <w:rsid w:val="00AF2AAD"/>
    <w:rsid w:val="00AF55E9"/>
    <w:rsid w:val="00AF5F8F"/>
    <w:rsid w:val="00AF6497"/>
    <w:rsid w:val="00B001AC"/>
    <w:rsid w:val="00B00832"/>
    <w:rsid w:val="00B012CF"/>
    <w:rsid w:val="00B04E11"/>
    <w:rsid w:val="00B05451"/>
    <w:rsid w:val="00B07C3E"/>
    <w:rsid w:val="00B1042A"/>
    <w:rsid w:val="00B10617"/>
    <w:rsid w:val="00B11212"/>
    <w:rsid w:val="00B12695"/>
    <w:rsid w:val="00B166EB"/>
    <w:rsid w:val="00B16BFA"/>
    <w:rsid w:val="00B22E1E"/>
    <w:rsid w:val="00B24093"/>
    <w:rsid w:val="00B24EEB"/>
    <w:rsid w:val="00B25650"/>
    <w:rsid w:val="00B26015"/>
    <w:rsid w:val="00B26DF8"/>
    <w:rsid w:val="00B33919"/>
    <w:rsid w:val="00B42F17"/>
    <w:rsid w:val="00B45D3F"/>
    <w:rsid w:val="00B51D46"/>
    <w:rsid w:val="00B5248F"/>
    <w:rsid w:val="00B559A8"/>
    <w:rsid w:val="00B579EC"/>
    <w:rsid w:val="00B57AEC"/>
    <w:rsid w:val="00B6203D"/>
    <w:rsid w:val="00B63020"/>
    <w:rsid w:val="00B67B95"/>
    <w:rsid w:val="00B72541"/>
    <w:rsid w:val="00B766E5"/>
    <w:rsid w:val="00B768BB"/>
    <w:rsid w:val="00B76E11"/>
    <w:rsid w:val="00B77D38"/>
    <w:rsid w:val="00B807DF"/>
    <w:rsid w:val="00B818B4"/>
    <w:rsid w:val="00B81CDD"/>
    <w:rsid w:val="00B82EAF"/>
    <w:rsid w:val="00B84ABA"/>
    <w:rsid w:val="00B8543B"/>
    <w:rsid w:val="00B90C29"/>
    <w:rsid w:val="00B917B3"/>
    <w:rsid w:val="00B94291"/>
    <w:rsid w:val="00B973BF"/>
    <w:rsid w:val="00BA06F7"/>
    <w:rsid w:val="00BA30DB"/>
    <w:rsid w:val="00BA378F"/>
    <w:rsid w:val="00BA4CDE"/>
    <w:rsid w:val="00BA7551"/>
    <w:rsid w:val="00BA76CD"/>
    <w:rsid w:val="00BB248D"/>
    <w:rsid w:val="00BB2B79"/>
    <w:rsid w:val="00BB3CA1"/>
    <w:rsid w:val="00BB3F1B"/>
    <w:rsid w:val="00BB475D"/>
    <w:rsid w:val="00BC2D13"/>
    <w:rsid w:val="00BC41DC"/>
    <w:rsid w:val="00BC4437"/>
    <w:rsid w:val="00BC4567"/>
    <w:rsid w:val="00BC6B32"/>
    <w:rsid w:val="00BD0663"/>
    <w:rsid w:val="00BD092D"/>
    <w:rsid w:val="00BD2E70"/>
    <w:rsid w:val="00BD42ED"/>
    <w:rsid w:val="00BD44DE"/>
    <w:rsid w:val="00BD61ED"/>
    <w:rsid w:val="00BE3E59"/>
    <w:rsid w:val="00BE5D8C"/>
    <w:rsid w:val="00BE6E99"/>
    <w:rsid w:val="00BE7173"/>
    <w:rsid w:val="00BF0880"/>
    <w:rsid w:val="00BF1117"/>
    <w:rsid w:val="00BF234D"/>
    <w:rsid w:val="00BF3049"/>
    <w:rsid w:val="00BF3C91"/>
    <w:rsid w:val="00BF5B4A"/>
    <w:rsid w:val="00BF613B"/>
    <w:rsid w:val="00BF7567"/>
    <w:rsid w:val="00C014CE"/>
    <w:rsid w:val="00C037C0"/>
    <w:rsid w:val="00C04C61"/>
    <w:rsid w:val="00C051E7"/>
    <w:rsid w:val="00C0772E"/>
    <w:rsid w:val="00C079BA"/>
    <w:rsid w:val="00C1152A"/>
    <w:rsid w:val="00C14055"/>
    <w:rsid w:val="00C1420A"/>
    <w:rsid w:val="00C14A54"/>
    <w:rsid w:val="00C16816"/>
    <w:rsid w:val="00C21637"/>
    <w:rsid w:val="00C21A52"/>
    <w:rsid w:val="00C22784"/>
    <w:rsid w:val="00C245DE"/>
    <w:rsid w:val="00C2542E"/>
    <w:rsid w:val="00C2588A"/>
    <w:rsid w:val="00C273B4"/>
    <w:rsid w:val="00C305DC"/>
    <w:rsid w:val="00C30986"/>
    <w:rsid w:val="00C30A5C"/>
    <w:rsid w:val="00C3274A"/>
    <w:rsid w:val="00C32935"/>
    <w:rsid w:val="00C32949"/>
    <w:rsid w:val="00C34F0E"/>
    <w:rsid w:val="00C35CC9"/>
    <w:rsid w:val="00C36474"/>
    <w:rsid w:val="00C365E5"/>
    <w:rsid w:val="00C42521"/>
    <w:rsid w:val="00C42D19"/>
    <w:rsid w:val="00C433A9"/>
    <w:rsid w:val="00C5380F"/>
    <w:rsid w:val="00C53EFF"/>
    <w:rsid w:val="00C60B6A"/>
    <w:rsid w:val="00C62266"/>
    <w:rsid w:val="00C63061"/>
    <w:rsid w:val="00C65E50"/>
    <w:rsid w:val="00C76F41"/>
    <w:rsid w:val="00C777EA"/>
    <w:rsid w:val="00C82E1F"/>
    <w:rsid w:val="00C847A9"/>
    <w:rsid w:val="00C8791B"/>
    <w:rsid w:val="00C943F8"/>
    <w:rsid w:val="00CA6204"/>
    <w:rsid w:val="00CA78F4"/>
    <w:rsid w:val="00CB4BE4"/>
    <w:rsid w:val="00CB6AF7"/>
    <w:rsid w:val="00CC1334"/>
    <w:rsid w:val="00CC1CF6"/>
    <w:rsid w:val="00CC21E1"/>
    <w:rsid w:val="00CC4A1D"/>
    <w:rsid w:val="00CC7232"/>
    <w:rsid w:val="00CD5568"/>
    <w:rsid w:val="00CD626D"/>
    <w:rsid w:val="00CE0E77"/>
    <w:rsid w:val="00CE3F0F"/>
    <w:rsid w:val="00CE5464"/>
    <w:rsid w:val="00CE7B9B"/>
    <w:rsid w:val="00CF0892"/>
    <w:rsid w:val="00CF1BB0"/>
    <w:rsid w:val="00CF24D4"/>
    <w:rsid w:val="00CF3F1E"/>
    <w:rsid w:val="00CF4DC2"/>
    <w:rsid w:val="00CF7420"/>
    <w:rsid w:val="00D041D8"/>
    <w:rsid w:val="00D04E02"/>
    <w:rsid w:val="00D14F99"/>
    <w:rsid w:val="00D15919"/>
    <w:rsid w:val="00D16148"/>
    <w:rsid w:val="00D1682A"/>
    <w:rsid w:val="00D16FFB"/>
    <w:rsid w:val="00D17533"/>
    <w:rsid w:val="00D223AC"/>
    <w:rsid w:val="00D2768A"/>
    <w:rsid w:val="00D3585D"/>
    <w:rsid w:val="00D400D5"/>
    <w:rsid w:val="00D40DA8"/>
    <w:rsid w:val="00D414AC"/>
    <w:rsid w:val="00D45694"/>
    <w:rsid w:val="00D50C13"/>
    <w:rsid w:val="00D53A81"/>
    <w:rsid w:val="00D56742"/>
    <w:rsid w:val="00D604D7"/>
    <w:rsid w:val="00D65D26"/>
    <w:rsid w:val="00D67932"/>
    <w:rsid w:val="00D7089F"/>
    <w:rsid w:val="00D70EBD"/>
    <w:rsid w:val="00D7446E"/>
    <w:rsid w:val="00D85257"/>
    <w:rsid w:val="00D900FB"/>
    <w:rsid w:val="00D90318"/>
    <w:rsid w:val="00D90DEC"/>
    <w:rsid w:val="00D954F1"/>
    <w:rsid w:val="00D968F6"/>
    <w:rsid w:val="00D97EDA"/>
    <w:rsid w:val="00DA0D99"/>
    <w:rsid w:val="00DA302D"/>
    <w:rsid w:val="00DA73AD"/>
    <w:rsid w:val="00DA7417"/>
    <w:rsid w:val="00DA7544"/>
    <w:rsid w:val="00DB0AF1"/>
    <w:rsid w:val="00DB1E2D"/>
    <w:rsid w:val="00DB29AC"/>
    <w:rsid w:val="00DB2BED"/>
    <w:rsid w:val="00DB5EBA"/>
    <w:rsid w:val="00DB7123"/>
    <w:rsid w:val="00DC3531"/>
    <w:rsid w:val="00DC3A83"/>
    <w:rsid w:val="00DC788B"/>
    <w:rsid w:val="00DD390D"/>
    <w:rsid w:val="00DD4753"/>
    <w:rsid w:val="00DD55C8"/>
    <w:rsid w:val="00DD62B3"/>
    <w:rsid w:val="00DE00AE"/>
    <w:rsid w:val="00DE744F"/>
    <w:rsid w:val="00DF01F3"/>
    <w:rsid w:val="00DF03EB"/>
    <w:rsid w:val="00DF1B2C"/>
    <w:rsid w:val="00DF1B4E"/>
    <w:rsid w:val="00DF1F3B"/>
    <w:rsid w:val="00DF2DCE"/>
    <w:rsid w:val="00DF344A"/>
    <w:rsid w:val="00DF344E"/>
    <w:rsid w:val="00DF440F"/>
    <w:rsid w:val="00DF711E"/>
    <w:rsid w:val="00E02A51"/>
    <w:rsid w:val="00E043C7"/>
    <w:rsid w:val="00E04BBA"/>
    <w:rsid w:val="00E05434"/>
    <w:rsid w:val="00E05758"/>
    <w:rsid w:val="00E06566"/>
    <w:rsid w:val="00E13EF7"/>
    <w:rsid w:val="00E15ECF"/>
    <w:rsid w:val="00E21255"/>
    <w:rsid w:val="00E266B1"/>
    <w:rsid w:val="00E268D1"/>
    <w:rsid w:val="00E3214E"/>
    <w:rsid w:val="00E3218B"/>
    <w:rsid w:val="00E33BFC"/>
    <w:rsid w:val="00E34389"/>
    <w:rsid w:val="00E41324"/>
    <w:rsid w:val="00E41686"/>
    <w:rsid w:val="00E447EB"/>
    <w:rsid w:val="00E44AC9"/>
    <w:rsid w:val="00E4656E"/>
    <w:rsid w:val="00E53765"/>
    <w:rsid w:val="00E60A84"/>
    <w:rsid w:val="00E61BD0"/>
    <w:rsid w:val="00E6239A"/>
    <w:rsid w:val="00E64B2D"/>
    <w:rsid w:val="00E7033B"/>
    <w:rsid w:val="00E71137"/>
    <w:rsid w:val="00E750F2"/>
    <w:rsid w:val="00E7511E"/>
    <w:rsid w:val="00E756CC"/>
    <w:rsid w:val="00E76A98"/>
    <w:rsid w:val="00E826A2"/>
    <w:rsid w:val="00E83B2B"/>
    <w:rsid w:val="00E83FF8"/>
    <w:rsid w:val="00E84C01"/>
    <w:rsid w:val="00E87703"/>
    <w:rsid w:val="00E9033B"/>
    <w:rsid w:val="00E90FE4"/>
    <w:rsid w:val="00E921C5"/>
    <w:rsid w:val="00E931EA"/>
    <w:rsid w:val="00E93213"/>
    <w:rsid w:val="00E94693"/>
    <w:rsid w:val="00E97533"/>
    <w:rsid w:val="00EA144F"/>
    <w:rsid w:val="00EA3375"/>
    <w:rsid w:val="00EA34E8"/>
    <w:rsid w:val="00EA40FE"/>
    <w:rsid w:val="00EA50AC"/>
    <w:rsid w:val="00EA6B17"/>
    <w:rsid w:val="00EB0E50"/>
    <w:rsid w:val="00EB10BA"/>
    <w:rsid w:val="00EC1961"/>
    <w:rsid w:val="00EC695B"/>
    <w:rsid w:val="00EC7B79"/>
    <w:rsid w:val="00ED0A1D"/>
    <w:rsid w:val="00ED43C9"/>
    <w:rsid w:val="00ED68D7"/>
    <w:rsid w:val="00EE4D19"/>
    <w:rsid w:val="00EE71BF"/>
    <w:rsid w:val="00EE74C9"/>
    <w:rsid w:val="00EF09B7"/>
    <w:rsid w:val="00EF4A1F"/>
    <w:rsid w:val="00EF4FF2"/>
    <w:rsid w:val="00EF5CEC"/>
    <w:rsid w:val="00EF638C"/>
    <w:rsid w:val="00F00206"/>
    <w:rsid w:val="00F0029C"/>
    <w:rsid w:val="00F032AD"/>
    <w:rsid w:val="00F03476"/>
    <w:rsid w:val="00F04777"/>
    <w:rsid w:val="00F04B79"/>
    <w:rsid w:val="00F079DB"/>
    <w:rsid w:val="00F1447E"/>
    <w:rsid w:val="00F15583"/>
    <w:rsid w:val="00F15E24"/>
    <w:rsid w:val="00F235BE"/>
    <w:rsid w:val="00F23B97"/>
    <w:rsid w:val="00F24069"/>
    <w:rsid w:val="00F24690"/>
    <w:rsid w:val="00F24F6D"/>
    <w:rsid w:val="00F254E3"/>
    <w:rsid w:val="00F3121F"/>
    <w:rsid w:val="00F31551"/>
    <w:rsid w:val="00F36633"/>
    <w:rsid w:val="00F40FBE"/>
    <w:rsid w:val="00F5231A"/>
    <w:rsid w:val="00F5287E"/>
    <w:rsid w:val="00F5735C"/>
    <w:rsid w:val="00F62874"/>
    <w:rsid w:val="00F645EB"/>
    <w:rsid w:val="00F6648A"/>
    <w:rsid w:val="00F70A86"/>
    <w:rsid w:val="00F70F33"/>
    <w:rsid w:val="00F7237C"/>
    <w:rsid w:val="00F7575F"/>
    <w:rsid w:val="00F76567"/>
    <w:rsid w:val="00F835AD"/>
    <w:rsid w:val="00F85902"/>
    <w:rsid w:val="00F86A06"/>
    <w:rsid w:val="00F87D9D"/>
    <w:rsid w:val="00F906B4"/>
    <w:rsid w:val="00F9312A"/>
    <w:rsid w:val="00F94D96"/>
    <w:rsid w:val="00F96D3C"/>
    <w:rsid w:val="00FA0672"/>
    <w:rsid w:val="00FA0AD6"/>
    <w:rsid w:val="00FA0C6D"/>
    <w:rsid w:val="00FA4426"/>
    <w:rsid w:val="00FB3236"/>
    <w:rsid w:val="00FB4618"/>
    <w:rsid w:val="00FC00AA"/>
    <w:rsid w:val="00FC02C2"/>
    <w:rsid w:val="00FC2000"/>
    <w:rsid w:val="00FC3BA5"/>
    <w:rsid w:val="00FC47F2"/>
    <w:rsid w:val="00FC49E5"/>
    <w:rsid w:val="00FC6BB6"/>
    <w:rsid w:val="00FC7A5D"/>
    <w:rsid w:val="00FC7A66"/>
    <w:rsid w:val="00FD0152"/>
    <w:rsid w:val="00FD4065"/>
    <w:rsid w:val="00FD5E9D"/>
    <w:rsid w:val="00FE7B69"/>
    <w:rsid w:val="00FF40BC"/>
    <w:rsid w:val="00FF5BBF"/>
    <w:rsid w:val="00FF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5C7E4"/>
  <w15:chartTrackingRefBased/>
  <w15:docId w15:val="{408D5FB3-F142-4F5B-98E9-A354D2D8E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A8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DA754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FEC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E0FE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E74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E74C9"/>
  </w:style>
  <w:style w:type="paragraph" w:styleId="Footer">
    <w:name w:val="footer"/>
    <w:basedOn w:val="Normal"/>
    <w:link w:val="FooterChar"/>
    <w:uiPriority w:val="99"/>
    <w:unhideWhenUsed/>
    <w:rsid w:val="00EE74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E74C9"/>
  </w:style>
  <w:style w:type="character" w:styleId="Hyperlink">
    <w:name w:val="Hyperlink"/>
    <w:basedOn w:val="DefaultParagraphFont"/>
    <w:uiPriority w:val="99"/>
    <w:unhideWhenUsed/>
    <w:rsid w:val="00E3218B"/>
    <w:rPr>
      <w:color w:val="0000FF"/>
      <w:u w:val="single"/>
    </w:rPr>
  </w:style>
  <w:style w:type="paragraph" w:customStyle="1" w:styleId="1">
    <w:name w:val="제목1"/>
    <w:basedOn w:val="Normal"/>
    <w:rsid w:val="00E321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desc">
    <w:name w:val="desc"/>
    <w:basedOn w:val="Normal"/>
    <w:rsid w:val="00E321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jrnl">
    <w:name w:val="jrnl"/>
    <w:basedOn w:val="DefaultParagraphFont"/>
    <w:rsid w:val="00E3218B"/>
  </w:style>
  <w:style w:type="character" w:customStyle="1" w:styleId="Heading1Char">
    <w:name w:val="Heading 1 Char"/>
    <w:basedOn w:val="DefaultParagraphFont"/>
    <w:link w:val="Heading1"/>
    <w:uiPriority w:val="9"/>
    <w:rsid w:val="00DA7544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DA7544"/>
  </w:style>
  <w:style w:type="character" w:styleId="PlaceholderText">
    <w:name w:val="Placeholder Text"/>
    <w:basedOn w:val="DefaultParagraphFont"/>
    <w:uiPriority w:val="99"/>
    <w:semiHidden/>
    <w:rsid w:val="00CC723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E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ED5"/>
    <w:rPr>
      <w:rFonts w:asciiTheme="majorHAnsi" w:eastAsiaTheme="majorEastAsia" w:hAnsiTheme="majorHAnsi" w:cstheme="majorBidi"/>
      <w:sz w:val="18"/>
      <w:szCs w:val="18"/>
    </w:rPr>
  </w:style>
  <w:style w:type="character" w:customStyle="1" w:styleId="period">
    <w:name w:val="period"/>
    <w:basedOn w:val="DefaultParagraphFont"/>
    <w:rsid w:val="003A3374"/>
  </w:style>
  <w:style w:type="character" w:customStyle="1" w:styleId="cit">
    <w:name w:val="cit"/>
    <w:basedOn w:val="DefaultParagraphFont"/>
    <w:rsid w:val="003A3374"/>
  </w:style>
  <w:style w:type="character" w:customStyle="1" w:styleId="citation-doi">
    <w:name w:val="citation-doi"/>
    <w:basedOn w:val="DefaultParagraphFont"/>
    <w:rsid w:val="003A3374"/>
  </w:style>
  <w:style w:type="character" w:customStyle="1" w:styleId="docsum-authors">
    <w:name w:val="docsum-authors"/>
    <w:basedOn w:val="DefaultParagraphFont"/>
    <w:rsid w:val="000F1848"/>
  </w:style>
  <w:style w:type="character" w:customStyle="1" w:styleId="docsum-journal-citation">
    <w:name w:val="docsum-journal-citation"/>
    <w:basedOn w:val="DefaultParagraphFont"/>
    <w:rsid w:val="000F1848"/>
  </w:style>
  <w:style w:type="character" w:customStyle="1" w:styleId="citation-part">
    <w:name w:val="citation-part"/>
    <w:basedOn w:val="DefaultParagraphFont"/>
    <w:rsid w:val="000F1848"/>
  </w:style>
  <w:style w:type="character" w:customStyle="1" w:styleId="docsum-pmid">
    <w:name w:val="docsum-pmid"/>
    <w:basedOn w:val="DefaultParagraphFont"/>
    <w:rsid w:val="000F1848"/>
  </w:style>
  <w:style w:type="character" w:customStyle="1" w:styleId="topic-highlight">
    <w:name w:val="topic-highlight"/>
    <w:basedOn w:val="DefaultParagraphFont"/>
    <w:rsid w:val="00437EF2"/>
  </w:style>
  <w:style w:type="character" w:customStyle="1" w:styleId="authors-list-item">
    <w:name w:val="authors-list-item"/>
    <w:basedOn w:val="DefaultParagraphFont"/>
    <w:rsid w:val="004A0B91"/>
  </w:style>
  <w:style w:type="character" w:customStyle="1" w:styleId="author-sup-separator">
    <w:name w:val="author-sup-separator"/>
    <w:basedOn w:val="DefaultParagraphFont"/>
    <w:rsid w:val="004A0B91"/>
  </w:style>
  <w:style w:type="character" w:customStyle="1" w:styleId="comma">
    <w:name w:val="comma"/>
    <w:basedOn w:val="DefaultParagraphFont"/>
    <w:rsid w:val="004A0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94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2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8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4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18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53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516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272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5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84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267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984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23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682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9092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32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05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50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62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217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948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641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6601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2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6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94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0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3060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668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6442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325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9538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200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56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8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9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22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29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597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02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658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4311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98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0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72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06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87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86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674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115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59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6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02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2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98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5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9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225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92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40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69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5490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75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8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34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98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4447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982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893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271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9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7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3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6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070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535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222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959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44947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0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0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6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61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88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08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51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777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457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68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3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18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3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54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19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65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8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2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8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23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8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05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960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958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7183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8092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2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94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9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29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540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867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442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05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0172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74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5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452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4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0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627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38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92827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65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9648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3253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9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7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9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14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220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955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898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70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3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85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57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6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83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888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014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3484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0303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73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2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65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0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1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9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2638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73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3241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85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721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5321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0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7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8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46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1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728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74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981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54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667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3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66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50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752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0886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9467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701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9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1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2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30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297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86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960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872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0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4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12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06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465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02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939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308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3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7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0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96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86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28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430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212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7661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1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4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13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483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401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35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5915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7677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07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0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9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09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945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954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452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272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7966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7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14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03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485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18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880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5911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08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5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0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71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4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87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960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72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61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9616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9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7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11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6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6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25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82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865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933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40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3086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574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6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9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40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1441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889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240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655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3633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9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5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1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2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71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038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800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27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97815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21730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09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2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1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0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6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8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3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05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42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82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02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685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2063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2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8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71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03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57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989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43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7590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9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2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835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0218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190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645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031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8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37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21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283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354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06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5193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94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4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5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3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5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372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916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421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5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9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635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05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953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74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441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1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66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2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49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203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263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65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602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379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83125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836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5200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8890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09779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4245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5038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31717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040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61322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1974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0641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60287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5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6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02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88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82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168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29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295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24824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923051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45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85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314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665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22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011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600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8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86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37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496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6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854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1685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09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6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9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08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86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80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43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06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E0F76C-2293-4A90-8C12-4D0E22939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해부학</dc:creator>
  <cp:keywords/>
  <dc:description/>
  <cp:lastModifiedBy>Vanitha M.</cp:lastModifiedBy>
  <cp:revision>12</cp:revision>
  <cp:lastPrinted>2022-10-28T10:13:00Z</cp:lastPrinted>
  <dcterms:created xsi:type="dcterms:W3CDTF">2022-10-28T01:58:00Z</dcterms:created>
  <dcterms:modified xsi:type="dcterms:W3CDTF">2022-11-28T07:54:00Z</dcterms:modified>
</cp:coreProperties>
</file>